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679"/>
        <w:tblW w:w="10314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60" w:type="dxa"/>
        </w:tblCellMar>
        <w:tblLook w:val="04A0" w:firstRow="1" w:lastRow="0" w:firstColumn="1" w:lastColumn="0" w:noHBand="0" w:noVBand="1"/>
      </w:tblPr>
      <w:tblGrid>
        <w:gridCol w:w="1632"/>
        <w:gridCol w:w="597"/>
        <w:gridCol w:w="1555"/>
        <w:gridCol w:w="236"/>
        <w:gridCol w:w="597"/>
        <w:gridCol w:w="1555"/>
        <w:gridCol w:w="236"/>
        <w:gridCol w:w="597"/>
        <w:gridCol w:w="1467"/>
        <w:gridCol w:w="283"/>
        <w:gridCol w:w="1559"/>
      </w:tblGrid>
      <w:tr w:rsidR="002C3EE2" w:rsidRPr="00CF6B36" w:rsidTr="002C3EE2">
        <w:trPr>
          <w:trHeight w:val="340"/>
        </w:trPr>
        <w:tc>
          <w:tcPr>
            <w:tcW w:w="10314" w:type="dxa"/>
            <w:gridSpan w:val="11"/>
            <w:tcBorders>
              <w:top w:val="single" w:sz="24" w:space="0" w:color="auto"/>
              <w:bottom w:val="single" w:sz="4" w:space="0" w:color="auto"/>
            </w:tcBorders>
            <w:noWrap/>
            <w:vAlign w:val="center"/>
          </w:tcPr>
          <w:p w:rsidR="002C3EE2" w:rsidRPr="00CF6B36" w:rsidRDefault="002C3EE2" w:rsidP="00FE5EE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C3EE2">
              <w:rPr>
                <w:rFonts w:ascii="Arial" w:eastAsia="Times New Roman" w:hAnsi="Arial" w:cs="Arial"/>
                <w:b/>
                <w:color w:val="000000"/>
              </w:rPr>
              <w:t xml:space="preserve">Table S3: 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color w:val="000000"/>
              </w:rPr>
              <w:t>Outcome v</w:t>
            </w:r>
            <w:r w:rsidRPr="009962E1">
              <w:rPr>
                <w:rFonts w:ascii="Arial" w:eastAsia="Times New Roman" w:hAnsi="Arial" w:cs="Arial"/>
                <w:b/>
                <w:color w:val="000000"/>
              </w:rPr>
              <w:t xml:space="preserve">ariables (Comparison </w:t>
            </w:r>
            <w:r>
              <w:rPr>
                <w:rFonts w:ascii="Arial" w:eastAsia="Times New Roman" w:hAnsi="Arial" w:cs="Arial"/>
                <w:b/>
                <w:color w:val="000000"/>
              </w:rPr>
              <w:t>between</w:t>
            </w:r>
            <w:r w:rsidRPr="009962E1">
              <w:rPr>
                <w:rFonts w:ascii="Arial" w:eastAsia="Times New Roman" w:hAnsi="Arial" w:cs="Arial"/>
                <w:b/>
                <w:color w:val="000000"/>
              </w:rPr>
              <w:t xml:space="preserve"> pupils with 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and without </w:t>
            </w:r>
            <w:r w:rsidRPr="009962E1">
              <w:rPr>
                <w:rFonts w:ascii="Arial" w:eastAsia="Times New Roman" w:hAnsi="Arial" w:cs="Arial"/>
                <w:b/>
                <w:color w:val="000000"/>
              </w:rPr>
              <w:t>blood data).</w:t>
            </w:r>
          </w:p>
        </w:tc>
      </w:tr>
      <w:tr w:rsidR="002C3EE2" w:rsidRPr="00CF6B36" w:rsidTr="002C3EE2">
        <w:trPr>
          <w:trHeight w:val="20"/>
        </w:trPr>
        <w:tc>
          <w:tcPr>
            <w:tcW w:w="163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utcome Variables</w:t>
            </w:r>
          </w:p>
        </w:tc>
        <w:tc>
          <w:tcPr>
            <w:tcW w:w="2152" w:type="dxa"/>
            <w:gridSpan w:val="2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Total </w:t>
            </w:r>
          </w:p>
          <w:p w:rsidR="002C3EE2" w:rsidRPr="00CF6B36" w:rsidRDefault="002C3EE2" w:rsidP="002C3EE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ind w:right="-108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52" w:type="dxa"/>
            <w:gridSpan w:val="2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Blood data </w:t>
            </w:r>
          </w:p>
          <w:p w:rsidR="002C3EE2" w:rsidRPr="00CF6B36" w:rsidRDefault="002C3EE2" w:rsidP="002C3EE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064" w:type="dxa"/>
            <w:gridSpan w:val="2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No blood </w:t>
            </w:r>
          </w:p>
          <w:p w:rsidR="002C3EE2" w:rsidRPr="00CF6B36" w:rsidRDefault="002C3EE2" w:rsidP="002C3EE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data 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Mann-Whitney Test </w:t>
            </w:r>
          </w:p>
        </w:tc>
      </w:tr>
      <w:tr w:rsidR="002C3EE2" w:rsidRPr="00CF6B36" w:rsidTr="002C3EE2">
        <w:trPr>
          <w:trHeight w:val="20"/>
        </w:trPr>
        <w:tc>
          <w:tcPr>
            <w:tcW w:w="1632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5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.)</w:t>
            </w:r>
          </w:p>
        </w:tc>
        <w:tc>
          <w:tcPr>
            <w:tcW w:w="23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5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.)</w:t>
            </w:r>
          </w:p>
        </w:tc>
        <w:tc>
          <w:tcPr>
            <w:tcW w:w="236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7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.)</w:t>
            </w:r>
          </w:p>
        </w:tc>
        <w:tc>
          <w:tcPr>
            <w:tcW w:w="283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 (p-value)</w:t>
            </w:r>
          </w:p>
        </w:tc>
      </w:tr>
      <w:tr w:rsidR="002C3EE2" w:rsidRPr="00CF6B36" w:rsidTr="002C3EE2">
        <w:trPr>
          <w:trHeight w:val="20"/>
        </w:trPr>
        <w:tc>
          <w:tcPr>
            <w:tcW w:w="1632" w:type="dxa"/>
            <w:tcBorders>
              <w:top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BAS Reading </w:t>
            </w:r>
          </w:p>
          <w:p w:rsidR="002C3EE2" w:rsidRPr="00CF6B36" w:rsidRDefault="002C3EE2" w:rsidP="002C3EE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bility</w:t>
            </w:r>
          </w:p>
        </w:tc>
        <w:tc>
          <w:tcPr>
            <w:tcW w:w="597" w:type="dxa"/>
            <w:tcBorders>
              <w:top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555" w:type="dxa"/>
            <w:tcBorders>
              <w:top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58 (10.55</w:t>
            </w: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36" w:type="dxa"/>
            <w:tcBorders>
              <w:top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555" w:type="dxa"/>
            <w:tcBorders>
              <w:top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0.91 (10.55) </w:t>
            </w:r>
          </w:p>
        </w:tc>
        <w:tc>
          <w:tcPr>
            <w:tcW w:w="236" w:type="dxa"/>
            <w:tcBorders>
              <w:top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467" w:type="dxa"/>
            <w:tcBorders>
              <w:top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7 (10.53</w:t>
            </w: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83" w:type="dxa"/>
            <w:tcBorders>
              <w:top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306 (0.19) </w:t>
            </w:r>
          </w:p>
        </w:tc>
      </w:tr>
      <w:tr w:rsidR="002C3EE2" w:rsidRPr="00CF6B36" w:rsidTr="002C3EE2">
        <w:trPr>
          <w:trHeight w:val="20"/>
        </w:trPr>
        <w:tc>
          <w:tcPr>
            <w:tcW w:w="1632" w:type="dxa"/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BAS Working </w:t>
            </w:r>
          </w:p>
          <w:p w:rsidR="002C3EE2" w:rsidRPr="00CF6B36" w:rsidRDefault="002C3EE2" w:rsidP="002C3EE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mory</w:t>
            </w:r>
          </w:p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igi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ward)</w:t>
            </w:r>
          </w:p>
        </w:tc>
        <w:tc>
          <w:tcPr>
            <w:tcW w:w="597" w:type="dxa"/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555" w:type="dxa"/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1.57 (8.02) </w:t>
            </w:r>
          </w:p>
        </w:tc>
        <w:tc>
          <w:tcPr>
            <w:tcW w:w="236" w:type="dxa"/>
            <w:noWrap/>
            <w:vAlign w:val="center"/>
          </w:tcPr>
          <w:p w:rsidR="002C3EE2" w:rsidRPr="00CF6B36" w:rsidRDefault="002C3EE2" w:rsidP="002C3EE2">
            <w:pPr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7" w:type="dxa"/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555" w:type="dxa"/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48 (7.76</w:t>
            </w: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36" w:type="dxa"/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7" w:type="dxa"/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467" w:type="dxa"/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82 (8.72</w:t>
            </w: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83" w:type="dxa"/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29 (0.47</w:t>
            </w: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</w:tr>
      <w:tr w:rsidR="002C3EE2" w:rsidRPr="00CF6B36" w:rsidTr="002C3EE2">
        <w:trPr>
          <w:trHeight w:val="20"/>
        </w:trPr>
        <w:tc>
          <w:tcPr>
            <w:tcW w:w="1632" w:type="dxa"/>
            <w:tcBorders>
              <w:bottom w:val="nil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PRS-L </w:t>
            </w:r>
          </w:p>
          <w:p w:rsidR="002C3EE2" w:rsidRDefault="002C3EE2" w:rsidP="002C3EE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SM Global</w:t>
            </w:r>
          </w:p>
          <w:p w:rsidR="002C3EE2" w:rsidRPr="00D23285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2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arent)</w:t>
            </w:r>
          </w:p>
        </w:tc>
        <w:tc>
          <w:tcPr>
            <w:tcW w:w="597" w:type="dxa"/>
            <w:tcBorders>
              <w:bottom w:val="nil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555" w:type="dxa"/>
            <w:tcBorders>
              <w:bottom w:val="nil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5.33 (10.92) </w:t>
            </w:r>
          </w:p>
        </w:tc>
        <w:tc>
          <w:tcPr>
            <w:tcW w:w="236" w:type="dxa"/>
            <w:tcBorders>
              <w:bottom w:val="nil"/>
            </w:tcBorders>
            <w:noWrap/>
            <w:vAlign w:val="center"/>
          </w:tcPr>
          <w:p w:rsidR="002C3EE2" w:rsidRPr="00CF6B36" w:rsidRDefault="002C3EE2" w:rsidP="002C3EE2">
            <w:pPr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7" w:type="dxa"/>
            <w:tcBorders>
              <w:bottom w:val="nil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555" w:type="dxa"/>
            <w:tcBorders>
              <w:bottom w:val="nil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4.99 (10.43) </w:t>
            </w:r>
          </w:p>
        </w:tc>
        <w:tc>
          <w:tcPr>
            <w:tcW w:w="236" w:type="dxa"/>
            <w:tcBorders>
              <w:bottom w:val="nil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7" w:type="dxa"/>
            <w:tcBorders>
              <w:bottom w:val="nil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467" w:type="dxa"/>
            <w:tcBorders>
              <w:bottom w:val="nil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6.36 (12.25) </w:t>
            </w:r>
          </w:p>
        </w:tc>
        <w:tc>
          <w:tcPr>
            <w:tcW w:w="283" w:type="dxa"/>
            <w:tcBorders>
              <w:bottom w:val="nil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67 (0.51</w:t>
            </w: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</w:tr>
      <w:tr w:rsidR="002C3EE2" w:rsidRPr="00CF6B36" w:rsidTr="002C3EE2">
        <w:trPr>
          <w:trHeight w:val="20"/>
        </w:trPr>
        <w:tc>
          <w:tcPr>
            <w:tcW w:w="1632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CTRS-L </w:t>
            </w:r>
          </w:p>
          <w:p w:rsidR="002C3EE2" w:rsidRDefault="002C3EE2" w:rsidP="002C3EE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SM Global</w:t>
            </w:r>
          </w:p>
          <w:p w:rsidR="002C3EE2" w:rsidRPr="00D23285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232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acher)</w:t>
            </w:r>
          </w:p>
        </w:tc>
        <w:tc>
          <w:tcPr>
            <w:tcW w:w="597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555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19 (11.41</w:t>
            </w: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36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555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6 (11.69</w:t>
            </w: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36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467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4.1 (10.57) </w:t>
            </w:r>
          </w:p>
        </w:tc>
        <w:tc>
          <w:tcPr>
            <w:tcW w:w="283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2" w:space="0" w:color="auto"/>
            </w:tcBorders>
            <w:noWrap/>
            <w:vAlign w:val="center"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6B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243 (0.21) </w:t>
            </w:r>
          </w:p>
        </w:tc>
      </w:tr>
      <w:tr w:rsidR="002C3EE2" w:rsidRPr="00CF6B36" w:rsidTr="002C3EE2">
        <w:trPr>
          <w:trHeight w:val="20"/>
        </w:trPr>
        <w:tc>
          <w:tcPr>
            <w:tcW w:w="10314" w:type="dxa"/>
            <w:gridSpan w:val="11"/>
            <w:tcBorders>
              <w:top w:val="single" w:sz="2" w:space="0" w:color="auto"/>
            </w:tcBorders>
            <w:noWrap/>
          </w:tcPr>
          <w:p w:rsidR="002C3EE2" w:rsidRPr="00CF6B36" w:rsidRDefault="002C3EE2" w:rsidP="002C3EE2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A027D9" w:rsidRDefault="002C3EE2"/>
    <w:sectPr w:rsidR="00A027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EE1"/>
    <w:rsid w:val="000D45D9"/>
    <w:rsid w:val="002C3EE2"/>
    <w:rsid w:val="007536FC"/>
    <w:rsid w:val="00DD6B1C"/>
    <w:rsid w:val="00FE5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EE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5EE1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EE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5EE1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53</Characters>
  <Application>Microsoft Office Word</Application>
  <DocSecurity>0</DocSecurity>
  <Lines>4</Lines>
  <Paragraphs>1</Paragraphs>
  <ScaleCrop>false</ScaleCrop>
  <Company>Microsoft</Company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es Spreckelsen</dc:creator>
  <cp:lastModifiedBy>Thees Spreckelsen</cp:lastModifiedBy>
  <cp:revision>3</cp:revision>
  <dcterms:created xsi:type="dcterms:W3CDTF">2013-05-15T10:39:00Z</dcterms:created>
  <dcterms:modified xsi:type="dcterms:W3CDTF">2013-05-15T10:58:00Z</dcterms:modified>
</cp:coreProperties>
</file>